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47B" w:rsidRPr="00586210" w:rsidRDefault="0044047B" w:rsidP="0044047B">
      <w:pPr>
        <w:spacing w:line="360" w:lineRule="auto"/>
        <w:rPr>
          <w:rFonts w:ascii="Times New Roman" w:hAnsi="Times New Roman"/>
          <w:sz w:val="22"/>
        </w:rPr>
      </w:pPr>
    </w:p>
    <w:p w:rsidR="0044047B" w:rsidRDefault="0044047B" w:rsidP="0044047B">
      <w:pPr>
        <w:spacing w:line="360" w:lineRule="auto"/>
        <w:ind w:firstLineChars="550" w:firstLine="1210"/>
        <w:rPr>
          <w:rFonts w:ascii="Times New Roman" w:hAnsi="Times New Roman"/>
          <w:sz w:val="22"/>
        </w:rPr>
      </w:pPr>
    </w:p>
    <w:tbl>
      <w:tblPr>
        <w:tblW w:w="14283" w:type="dxa"/>
        <w:tblLook w:val="04A0"/>
      </w:tblPr>
      <w:tblGrid>
        <w:gridCol w:w="1943"/>
        <w:gridCol w:w="1839"/>
        <w:gridCol w:w="756"/>
        <w:gridCol w:w="1783"/>
        <w:gridCol w:w="756"/>
        <w:gridCol w:w="1839"/>
        <w:gridCol w:w="756"/>
        <w:gridCol w:w="1839"/>
        <w:gridCol w:w="756"/>
        <w:gridCol w:w="1736"/>
        <w:gridCol w:w="818"/>
      </w:tblGrid>
      <w:tr w:rsidR="007E34AA" w:rsidRPr="007E34AA" w:rsidTr="007E34AA">
        <w:trPr>
          <w:trHeight w:val="36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E02D5C" w:rsidP="007E34A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ditional file 1:</w:t>
            </w:r>
            <w:r w:rsidR="007E34AA"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Table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 w:rsidR="007E34AA"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7E34AA"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 Multiple regression analysis of age, ln(height), standardized weight, smoking status, alcohol use and black carbon exposure on different lung function variables</w:t>
            </w:r>
            <w:r w:rsidR="007E34AA"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34AA" w:rsidRPr="007E34AA" w:rsidTr="007E34A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6855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VC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6855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V1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7E34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V1/FV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6855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F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6855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MF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E02D5C" w:rsidRPr="007E34AA" w:rsidTr="007E34AA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E02D5C" w:rsidRPr="007E34AA" w:rsidTr="007E34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1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 (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1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9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 (-0.003 -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9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1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85</w:t>
            </w:r>
          </w:p>
        </w:tc>
      </w:tr>
      <w:tr w:rsidR="00E02D5C" w:rsidRPr="007E34AA" w:rsidTr="007E34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n(height)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212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62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 – 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80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307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679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93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20 (-0.335 -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420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1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356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593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467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718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02D5C" w:rsidRPr="007E34AA" w:rsidTr="007E34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andardized 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4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8 (-0.041 -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 (-0.004 -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1 (-0.023 - 0.04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2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1 (-0.030 - 0.05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E02D5C" w:rsidRPr="007E34AA" w:rsidTr="007E34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52 -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1 (-0.056 -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1 (-0.016 -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3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98 -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3 (-0.104 - 0.05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02D5C" w:rsidRPr="007E34AA" w:rsidTr="007E34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7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0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3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09 (-0.030 -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7 (-0.118 - 0.06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6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6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174 - 0.04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E02D5C" w:rsidRPr="007E34AA" w:rsidTr="007E34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ack carbo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17 (-0.05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4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08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23 (-0.037 - -0.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165 (-0.229 - -0.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08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-0.16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- -0.01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  <w:r w:rsidRPr="007E34A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02D5C" w:rsidRPr="007E34AA" w:rsidTr="007E34A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7E34A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n-transform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AA" w:rsidRPr="007E34AA" w:rsidRDefault="007E34AA" w:rsidP="00D80B1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7E34AA" w:rsidRDefault="007E34AA" w:rsidP="007E34AA"/>
    <w:p w:rsidR="001F4EBD" w:rsidRDefault="001F4EBD"/>
    <w:sectPr w:rsidR="001F4EBD" w:rsidSect="004404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71B" w:rsidRDefault="0015071B" w:rsidP="007E34AA">
      <w:r>
        <w:separator/>
      </w:r>
    </w:p>
  </w:endnote>
  <w:endnote w:type="continuationSeparator" w:id="0">
    <w:p w:rsidR="0015071B" w:rsidRDefault="0015071B" w:rsidP="007E34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71B" w:rsidRDefault="0015071B" w:rsidP="007E34AA">
      <w:r>
        <w:separator/>
      </w:r>
    </w:p>
  </w:footnote>
  <w:footnote w:type="continuationSeparator" w:id="0">
    <w:p w:rsidR="0015071B" w:rsidRDefault="0015071B" w:rsidP="007E34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047B"/>
    <w:rsid w:val="00036794"/>
    <w:rsid w:val="00095FA8"/>
    <w:rsid w:val="000D040A"/>
    <w:rsid w:val="00140ACC"/>
    <w:rsid w:val="0015071B"/>
    <w:rsid w:val="0018637C"/>
    <w:rsid w:val="001F4EBD"/>
    <w:rsid w:val="002738AF"/>
    <w:rsid w:val="002A51BE"/>
    <w:rsid w:val="002A76DD"/>
    <w:rsid w:val="003D781A"/>
    <w:rsid w:val="003E70E8"/>
    <w:rsid w:val="003F2CF8"/>
    <w:rsid w:val="00417E40"/>
    <w:rsid w:val="00424C6A"/>
    <w:rsid w:val="0044047B"/>
    <w:rsid w:val="0047422B"/>
    <w:rsid w:val="004807D3"/>
    <w:rsid w:val="0052318D"/>
    <w:rsid w:val="005252BD"/>
    <w:rsid w:val="005A29DA"/>
    <w:rsid w:val="006855D6"/>
    <w:rsid w:val="006947C6"/>
    <w:rsid w:val="00742F67"/>
    <w:rsid w:val="00781A2B"/>
    <w:rsid w:val="007D772F"/>
    <w:rsid w:val="007E34AA"/>
    <w:rsid w:val="008F54E3"/>
    <w:rsid w:val="008F7BE3"/>
    <w:rsid w:val="00A700F0"/>
    <w:rsid w:val="00A81B4E"/>
    <w:rsid w:val="00B07D03"/>
    <w:rsid w:val="00B13ABC"/>
    <w:rsid w:val="00BC07F2"/>
    <w:rsid w:val="00C02B1B"/>
    <w:rsid w:val="00C50C11"/>
    <w:rsid w:val="00CD1A8D"/>
    <w:rsid w:val="00D25148"/>
    <w:rsid w:val="00D74DD9"/>
    <w:rsid w:val="00D922BF"/>
    <w:rsid w:val="00DC2DCD"/>
    <w:rsid w:val="00E02D5C"/>
    <w:rsid w:val="00EA1558"/>
    <w:rsid w:val="00EA4FEA"/>
    <w:rsid w:val="00ED1859"/>
    <w:rsid w:val="00F06FE7"/>
    <w:rsid w:val="00F546D8"/>
    <w:rsid w:val="00F64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47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34A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34A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3</Words>
  <Characters>1162</Characters>
  <Application>Microsoft Office Word</Application>
  <DocSecurity>0</DocSecurity>
  <Lines>9</Lines>
  <Paragraphs>2</Paragraphs>
  <ScaleCrop>false</ScaleCrop>
  <Company>Yale University</Company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clastimoso</cp:lastModifiedBy>
  <cp:revision>6</cp:revision>
  <dcterms:created xsi:type="dcterms:W3CDTF">2014-08-05T02:37:00Z</dcterms:created>
  <dcterms:modified xsi:type="dcterms:W3CDTF">2014-12-05T23:34:00Z</dcterms:modified>
</cp:coreProperties>
</file>